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BAA9E" w14:textId="77777777" w:rsidR="00E10336" w:rsidRPr="00CC1931" w:rsidRDefault="00E10336" w:rsidP="00CC1931">
      <w:pPr>
        <w:shd w:val="clear" w:color="auto" w:fill="FAFAFA"/>
        <w:spacing w:line="240" w:lineRule="auto"/>
        <w:textAlignment w:val="baseline"/>
        <w:rPr>
          <w:rFonts w:ascii="Times New Roman" w:eastAsia="Times New Roman" w:hAnsi="Times New Roman" w:cs="Times New Roman"/>
          <w:color w:val="2A2A2A"/>
          <w:kern w:val="0"/>
          <w:sz w:val="27"/>
          <w:szCs w:val="27"/>
          <w:lang w:val="en-US" w:eastAsia="nb-NO"/>
          <w14:ligatures w14:val="none"/>
        </w:rPr>
      </w:pPr>
      <w:r w:rsidRPr="00CC1931">
        <w:rPr>
          <w:rFonts w:ascii="Times New Roman" w:eastAsia="Times New Roman" w:hAnsi="Times New Roman" w:cs="Times New Roman"/>
          <w:color w:val="2A2A2A"/>
          <w:kern w:val="0"/>
          <w:sz w:val="27"/>
          <w:szCs w:val="27"/>
          <w:lang w:val="en-US" w:eastAsia="nb-NO"/>
          <w14:ligatures w14:val="none"/>
        </w:rPr>
        <w:t>Consolidated criteria for reporting qualitative studies (COREQ): 32-item checklist</w:t>
      </w:r>
    </w:p>
    <w:tbl>
      <w:tblPr>
        <w:tblW w:w="15446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2835"/>
        <w:gridCol w:w="5670"/>
        <w:gridCol w:w="4252"/>
      </w:tblGrid>
      <w:tr w:rsidR="00E10336" w:rsidRPr="00CC1931" w14:paraId="5CF98674" w14:textId="67F6725B" w:rsidTr="00CC1931">
        <w:trPr>
          <w:tblHeader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7D4AF7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B197DC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>Item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1B9A41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>Guide questions/descrip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48E0684" w14:textId="0B5A6785" w:rsidR="00E10336" w:rsidRPr="00CC1931" w:rsidRDefault="009A2105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 xml:space="preserve">Section </w:t>
            </w:r>
            <w:r w:rsidR="00AE1E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>of</w:t>
            </w: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b-NO" w:eastAsia="nb-NO"/>
                <w14:ligatures w14:val="none"/>
              </w:rPr>
              <w:t xml:space="preserve"> manuscript</w:t>
            </w:r>
          </w:p>
        </w:tc>
      </w:tr>
      <w:tr w:rsidR="00E10336" w:rsidRPr="00CC1931" w14:paraId="2DBC6B83" w14:textId="079CE0A8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7FDFC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Domain 1: Research team and reflex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C79154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1F02D4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633352" w14:textId="77777777" w:rsidR="00E10336" w:rsidRPr="00CC1931" w:rsidRDefault="00E10336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  <w:tr w:rsidR="00E10336" w:rsidRPr="00CC1931" w14:paraId="422A715F" w14:textId="00B4A3AA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755B08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Personal 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31FE9A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01125F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CF76030" w14:textId="77777777" w:rsidR="00E10336" w:rsidRPr="00CC1931" w:rsidRDefault="00E10336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0336" w:rsidRPr="00CC1931" w14:paraId="37FBB18E" w14:textId="2931EA75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4C1F74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5F8C18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Interviewer/facilitato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8E3E60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ich author/s conducted the interview or focus grou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FC4163" w14:textId="7F465A2F" w:rsidR="00E10336" w:rsidRPr="00CC1931" w:rsidRDefault="00F37DC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</w:t>
            </w:r>
            <w:r w:rsidR="00931356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Data collection, p </w:t>
            </w:r>
            <w:r w:rsidR="0054104D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="00931356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. </w:t>
            </w:r>
          </w:p>
        </w:tc>
      </w:tr>
      <w:tr w:rsidR="00E10336" w:rsidRPr="00CC1931" w14:paraId="0CB53F9B" w14:textId="3A6561F9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775C4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CDD098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Credential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C842BE" w14:textId="77777777" w:rsidR="00E10336" w:rsidRPr="00CC1931" w:rsidRDefault="00E1033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were the researcher's credentials? 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nb-NO" w:eastAsia="nb-NO"/>
                <w14:ligatures w14:val="none"/>
              </w:rPr>
              <w:t>E.g. PhD, M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C5802" w14:textId="4589210B" w:rsidR="00E10336" w:rsidRPr="00CC1931" w:rsidRDefault="00792A4A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eclarations/Authors’ information, p 29.</w:t>
            </w:r>
          </w:p>
        </w:tc>
      </w:tr>
      <w:tr w:rsidR="0052034D" w:rsidRPr="00CC1931" w14:paraId="1F3011D0" w14:textId="7D793AA9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55C2DA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3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20D8C0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Occup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7F007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was their occupation at the time of the study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4A8A6" w14:textId="1BCFAC53" w:rsidR="0052034D" w:rsidRPr="00CC1931" w:rsidRDefault="0052034D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collection, p </w:t>
            </w:r>
            <w:r w:rsidR="001F5320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. </w:t>
            </w:r>
          </w:p>
          <w:p w14:paraId="2ECC61DA" w14:textId="7D26B58D" w:rsidR="00C524DE" w:rsidRPr="00CC1931" w:rsidRDefault="00C524DE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eclarations/Authors’ information, p 29.</w:t>
            </w:r>
          </w:p>
        </w:tc>
      </w:tr>
      <w:tr w:rsidR="0052034D" w:rsidRPr="00CC1931" w14:paraId="0884B133" w14:textId="71D2B6CB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28272A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4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733E7E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Gend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311F25" w14:textId="77777777" w:rsidR="0052034D" w:rsidRPr="00CC1931" w:rsidRDefault="0052034D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as the researcher male or female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B7857" w14:textId="1854D5BD" w:rsidR="0052034D" w:rsidRPr="00CC1931" w:rsidRDefault="0052034D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collection, p </w:t>
            </w:r>
            <w:r w:rsidR="00C46314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. </w:t>
            </w:r>
          </w:p>
        </w:tc>
      </w:tr>
      <w:tr w:rsidR="00E12BA2" w:rsidRPr="00CC1931" w14:paraId="761AC663" w14:textId="22047F58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8EB470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5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AD0E65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Experience and train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0E0D2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experience or training did the researcher have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60F5D" w14:textId="3A7F4FEF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collection, p </w:t>
            </w:r>
            <w:r w:rsidR="00C46314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. </w:t>
            </w:r>
          </w:p>
        </w:tc>
      </w:tr>
      <w:tr w:rsidR="00E12BA2" w:rsidRPr="00CC1931" w14:paraId="31F57569" w14:textId="14D825B3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39B986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Relationship with participa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8F49B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0C751C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2AFF5F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777FA1FC" w14:textId="6393B3F4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A60680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6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42FA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Relationship establish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B5A4C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as a relationship established prior to study commencement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B8CAE" w14:textId="331AC402" w:rsidR="00E12BA2" w:rsidRPr="00CC1931" w:rsidRDefault="00F54B25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Participants, p 6.</w:t>
            </w:r>
          </w:p>
        </w:tc>
      </w:tr>
      <w:tr w:rsidR="00E12BA2" w:rsidRPr="00CC1931" w14:paraId="6965AA53" w14:textId="1D00BE6A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764132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7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016B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Participant knowledge of the interviewe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647EEA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did the participants know about the researcher? e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.g. personal goals, reasons for doing the research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59BC2" w14:textId="52014E27" w:rsidR="00E12BA2" w:rsidRPr="00CC1931" w:rsidRDefault="000243B7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E12BA2" w:rsidRPr="00CC1931" w14:paraId="357D8D7F" w14:textId="4685449B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4431C0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8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359FC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Interviewer characteristic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3EF65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characteristics were reported about the interviewer/facilitator? e.g. 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Bias, assumptions, reasons and interests in the research topi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5D411" w14:textId="68A9F632" w:rsidR="00E12BA2" w:rsidRPr="00CC1931" w:rsidRDefault="00792A4A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Study design, p 5. 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br/>
            </w:r>
            <w:r w:rsidR="00674797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eclarations/Authors’ information</w:t>
            </w:r>
            <w:r w:rsidR="006873FA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, p 29.</w:t>
            </w:r>
          </w:p>
        </w:tc>
      </w:tr>
      <w:tr w:rsidR="00E12BA2" w:rsidRPr="00CC1931" w14:paraId="0FE1824D" w14:textId="51C536EA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AA20D2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lang w:val="nb-NO" w:eastAsia="nb-NO"/>
                <w14:ligatures w14:val="none"/>
              </w:rPr>
              <w:lastRenderedPageBreak/>
              <w:t>Domain 2: study desig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B9F068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4890A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D88554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67FE39EA" w14:textId="2E7FB00C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50899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Theoretical framewor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BAE928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8F56B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3918F9A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13886CC3" w14:textId="323EFF95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00C6F6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9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DD95FE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Methodological orientation and Theor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D02E2D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methodological orientation was stated to underpin the study? 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e.g. grounded theory, discourse analysis, ethnography, phenomenology, content analy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FBBB0" w14:textId="2FA0E84F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 / Study design, p 5.</w:t>
            </w:r>
          </w:p>
        </w:tc>
      </w:tr>
      <w:tr w:rsidR="00E12BA2" w:rsidRPr="00CC1931" w14:paraId="5BBAC261" w14:textId="6330307E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1246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Participant sel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9F03D2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627F4F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AC13EA5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6756E0DC" w14:textId="728D16DB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BFE46C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0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AACD4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Sampl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916EDC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How were participants selected? 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e.g. purposive, convenience, consecutive, snowball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2C460" w14:textId="72ABD1FF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Participants, p 6.</w:t>
            </w:r>
          </w:p>
        </w:tc>
      </w:tr>
      <w:tr w:rsidR="00E12BA2" w:rsidRPr="00CC1931" w14:paraId="3D7F4EEB" w14:textId="4A24513E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FD4A57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1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19AD18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Method of approa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12421F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How were participants approached? e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.g. face-to-face, telephone, mail, email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DA477" w14:textId="65FFF795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Participants, p 6.</w:t>
            </w:r>
          </w:p>
        </w:tc>
      </w:tr>
      <w:tr w:rsidR="00E12BA2" w:rsidRPr="00CC1931" w14:paraId="2BA5FE2E" w14:textId="33AB6D7B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0354ED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2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DDF3D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Sample siz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E086F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How many participants were in the study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93D216" w14:textId="27C9FD0D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Participants, p 6.</w:t>
            </w:r>
          </w:p>
        </w:tc>
      </w:tr>
      <w:tr w:rsidR="00E12BA2" w:rsidRPr="00CC1931" w14:paraId="55207D99" w14:textId="0BEF7DFF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1505C0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3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8A64D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Non-particip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4AD6D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How many people refused to participate or dropped out? 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Reason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C1579B" w14:textId="15FCCD9A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Participants, p 6.</w:t>
            </w:r>
          </w:p>
        </w:tc>
      </w:tr>
      <w:tr w:rsidR="00E12BA2" w:rsidRPr="00CC1931" w14:paraId="068BDEBF" w14:textId="7D4AC972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F36B7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Sett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62E60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200C7D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1F093C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297537CF" w14:textId="76B20F25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ECF5DE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4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10D22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Setting of data collec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818FC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ere was the data collected? e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.g. home, clinic, workplac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C022B" w14:textId="4CF83EDA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6</w:t>
            </w:r>
            <w:r w:rsidR="00E71480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-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E12BA2" w:rsidRPr="00CC1931" w14:paraId="3D39C59C" w14:textId="09EBEBB0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EABF5E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5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BC315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Presence of non-participant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BDDFA7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as anyone else present besides the participants and researcher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D7E07" w14:textId="719C08DA" w:rsidR="00E12BA2" w:rsidRPr="00CC1931" w:rsidRDefault="008277B8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collection, p </w:t>
            </w:r>
            <w:r w:rsidR="007922DA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E12BA2" w:rsidRPr="00CC1931" w14:paraId="73B66D57" w14:textId="1298AA23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ED77F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lastRenderedPageBreak/>
              <w:t>16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7E1D9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escription of sampl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413C63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are the important characteristics of the sample? 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en-US" w:eastAsia="nb-NO"/>
                <w14:ligatures w14:val="none"/>
              </w:rPr>
              <w:t>e.g. demographic data, dat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5E0E6C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  <w:p w14:paraId="05C3C128" w14:textId="4A2A7888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CC19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ethods / Participants, p 6.</w:t>
            </w:r>
          </w:p>
        </w:tc>
      </w:tr>
      <w:tr w:rsidR="00E12BA2" w:rsidRPr="00CC1931" w14:paraId="23E34F8E" w14:textId="41D5D719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8D9878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ata coll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1F02C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BAFF5C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A9C36E" w14:textId="77777777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E12BA2" w:rsidRPr="00CC1931" w14:paraId="45EDF227" w14:textId="62BB3BA2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6FB9F9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7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3E78EB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Interview gui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1CC0D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Were questions, prompts, guides provided by the authors? 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Was it pilot test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BAC8A" w14:textId="22099FAB" w:rsidR="00E12BA2" w:rsidRPr="00CC1931" w:rsidRDefault="00E71247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E12BA2" w:rsidRPr="00CC1931" w14:paraId="1A8CCB7F" w14:textId="4346F92F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6F9D6E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8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F767F1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Repeat interview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5B605E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Were repeat interviews carried out? 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If yes, how many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24BC1" w14:textId="0F4C436D" w:rsidR="00E12BA2" w:rsidRPr="00CC1931" w:rsidRDefault="00AC2588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E12BA2" w:rsidRPr="00CC1931" w14:paraId="1D666D1C" w14:textId="62B0F01F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677658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19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3D214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Audio/visual record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0F2760" w14:textId="77777777" w:rsidR="00E12BA2" w:rsidRPr="00CC1931" w:rsidRDefault="00E12BA2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id the research use audio or visual recording to collect the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8BA44" w14:textId="332E4DB1" w:rsidR="00E12BA2" w:rsidRPr="00CC1931" w:rsidRDefault="00E12BA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collection, p </w:t>
            </w:r>
            <w:r w:rsidR="005E7490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EC3A23" w:rsidRPr="00CC1931" w14:paraId="2C490E9D" w14:textId="390E96D9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749FD6" w14:textId="77777777" w:rsidR="00EC3A23" w:rsidRPr="00CC1931" w:rsidRDefault="00EC3A23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0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24DEAF" w14:textId="77777777" w:rsidR="00EC3A23" w:rsidRPr="00CC1931" w:rsidRDefault="00EC3A23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Field not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FC8D9" w14:textId="77777777" w:rsidR="00EC3A23" w:rsidRPr="00CC1931" w:rsidRDefault="00EC3A23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DDBFE" w14:textId="555603A8" w:rsidR="00EC3A23" w:rsidRPr="00CC1931" w:rsidRDefault="00EC3A23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0D3DA6" w:rsidRPr="00CC1931" w14:paraId="33BB223C" w14:textId="31ADA552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C27874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1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939E56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ur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2DF274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was the duration of the interviews or focus grou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C12FA" w14:textId="7D71C0A3" w:rsidR="000D3DA6" w:rsidRPr="00CC1931" w:rsidRDefault="000D3DA6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0D3DA6" w:rsidRPr="00CC1931" w14:paraId="21DC3D2B" w14:textId="7D60F900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D2653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2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53FF6A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ata satura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7A675C" w14:textId="77777777" w:rsidR="000D3DA6" w:rsidRPr="00CC1931" w:rsidRDefault="000D3DA6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Was data saturation discuss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D82B1" w14:textId="50C85CF1" w:rsidR="000D3DA6" w:rsidRPr="00CC1931" w:rsidRDefault="000D3DA6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analysis, p 7.</w:t>
            </w:r>
          </w:p>
        </w:tc>
      </w:tr>
      <w:tr w:rsidR="00172C8F" w:rsidRPr="00CC1931" w14:paraId="3933DDAB" w14:textId="2ECB865C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236122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3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5205E7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Transcripts return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B963BB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E4AE4" w14:textId="6749F145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Methods/Data collection, p 7.</w:t>
            </w:r>
          </w:p>
        </w:tc>
      </w:tr>
      <w:tr w:rsidR="00172C8F" w:rsidRPr="00CC1931" w14:paraId="5C9DB64B" w14:textId="60BBF401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CBAFB5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bdr w:val="none" w:sz="0" w:space="0" w:color="auto" w:frame="1"/>
                <w:lang w:val="nb-NO" w:eastAsia="nb-NO"/>
                <w14:ligatures w14:val="none"/>
              </w:rPr>
              <w:t>Domain 3: analysis and findings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z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06A47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9F01F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8CA8C6" w14:textId="77777777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172C8F" w:rsidRPr="00CC1931" w14:paraId="0E60CCA1" w14:textId="203388AD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673DC7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ata analys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9CFA9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07478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0F1908" w14:textId="77777777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172C8F" w:rsidRPr="00CC1931" w14:paraId="338484A9" w14:textId="02402CFD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96F656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4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74FD68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Number of data code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2A7983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How many data coders coded the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0A9ABB" w14:textId="0DFEBB66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analysis, p </w:t>
            </w:r>
            <w:r w:rsidR="00D63FF3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-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172C8F" w:rsidRPr="00CC1931" w14:paraId="0E5FD056" w14:textId="78DEFA4F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E21AC9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lastRenderedPageBreak/>
              <w:t>25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2A9797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escription of the coding tre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065E64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id authors provide a description of the coding tree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59BB7" w14:textId="28D4BB5C" w:rsidR="00172C8F" w:rsidRPr="00CC1931" w:rsidRDefault="00217584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Not provided by the authors.</w:t>
            </w:r>
          </w:p>
        </w:tc>
      </w:tr>
      <w:tr w:rsidR="00172C8F" w:rsidRPr="00CC1931" w14:paraId="787A5403" w14:textId="2CA38E6D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C83AF4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6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8A4F98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erivation of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1C79D2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ere themes identified in advance or derived from the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9BC85D" w14:textId="087F37DD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analysis, p </w:t>
            </w:r>
            <w:r w:rsidR="00217584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-</w:t>
            </w:r>
            <w:r w:rsidR="00BD5913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172C8F" w:rsidRPr="00CC1931" w14:paraId="210A1534" w14:textId="08624652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F5F87F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7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4AC7EE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Softwar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E493E3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hat software, if applicable, was used to manage the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0638C" w14:textId="148341D6" w:rsidR="00172C8F" w:rsidRPr="00CC1931" w:rsidRDefault="0016218D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analysis, p </w:t>
            </w:r>
            <w:r w:rsidR="001C60C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7-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.</w:t>
            </w:r>
          </w:p>
        </w:tc>
      </w:tr>
      <w:tr w:rsidR="00172C8F" w:rsidRPr="00CC1931" w14:paraId="6EE09BF1" w14:textId="0467CEB3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DC3D08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8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1E1BA3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Participant checkin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16EF21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id participants provide feedback on the finding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5E87" w14:textId="1E75C922" w:rsidR="00172C8F" w:rsidRPr="00CC1931" w:rsidRDefault="005A1C82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Methods/Data analysis, p </w:t>
            </w:r>
            <w:r w:rsidR="00BD5913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172C8F" w:rsidRPr="00CC1931" w14:paraId="62101703" w14:textId="21442F0C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CB51AB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Report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08D893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6955DF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CD9635" w14:textId="77777777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b-NO" w:eastAsia="nb-NO"/>
                <w14:ligatures w14:val="none"/>
              </w:rPr>
            </w:pPr>
          </w:p>
        </w:tc>
      </w:tr>
      <w:tr w:rsidR="00172C8F" w:rsidRPr="00CC1931" w14:paraId="269758C4" w14:textId="1D084799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4FC77A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29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A450AF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Quotations presente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B840B6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Were participant quotations presented to illustrate the themes / findings? 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Was each quotation identified? e</w:t>
            </w:r>
            <w:r w:rsidRPr="00CC193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bdr w:val="none" w:sz="0" w:space="0" w:color="auto" w:frame="1"/>
                <w:lang w:val="nb-NO" w:eastAsia="nb-NO"/>
                <w14:ligatures w14:val="none"/>
              </w:rPr>
              <w:t>.g. participant numb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AF71FA" w14:textId="3F2A7486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Results – throughout, p </w:t>
            </w:r>
            <w:r w:rsidR="0050699E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-20. </w:t>
            </w:r>
          </w:p>
        </w:tc>
      </w:tr>
      <w:tr w:rsidR="00172C8F" w:rsidRPr="00CC1931" w14:paraId="7E54754A" w14:textId="22B462E8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351818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30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EA0FBB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Data and findings consist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6A6FEC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as there consistency between the data presented and the finding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432503" w14:textId="1164819F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Results – throughout, p 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-2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</w:tc>
      </w:tr>
      <w:tr w:rsidR="00172C8F" w:rsidRPr="00CC1931" w14:paraId="2D187CB3" w14:textId="13EFCFEA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249FCE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31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13687E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Clarity of major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C8EA0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Were major themes clearly presented in the finding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8062B" w14:textId="28885DA1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Results/‘There’s a will, but not a way’, p 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8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-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9</w:t>
            </w:r>
          </w:p>
        </w:tc>
      </w:tr>
      <w:tr w:rsidR="00172C8F" w:rsidRPr="00CC1931" w14:paraId="1F57849A" w14:textId="38E1885F" w:rsidTr="00CC193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49A13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32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478379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b-NO" w:eastAsia="nb-NO"/>
                <w14:ligatures w14:val="none"/>
              </w:rPr>
              <w:t>Clarity of minor them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8B981D" w14:textId="77777777" w:rsidR="00172C8F" w:rsidRPr="00CC1931" w:rsidRDefault="00172C8F" w:rsidP="00CC19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0A4AD6" w14:textId="40405B0A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Results/Familiar territory, p 9-1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  <w:p w14:paraId="62E7228A" w14:textId="62CBDDA6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Results/Unfamiliar territory, p 1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2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-1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</w:p>
          <w:p w14:paraId="3F397BF4" w14:textId="214AFD85" w:rsidR="00172C8F" w:rsidRPr="00CC1931" w:rsidRDefault="00172C8F" w:rsidP="00CC1931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Results/Fragmented territory, p 1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5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-2</w:t>
            </w:r>
            <w:r w:rsidR="00544BB5"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1</w:t>
            </w:r>
            <w:r w:rsidRPr="00CC19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. </w:t>
            </w:r>
          </w:p>
        </w:tc>
      </w:tr>
    </w:tbl>
    <w:p w14:paraId="56DA8CB7" w14:textId="77777777" w:rsidR="005C4D03" w:rsidRPr="00CC1931" w:rsidRDefault="005C4D03" w:rsidP="00CC1931">
      <w:pPr>
        <w:spacing w:line="240" w:lineRule="auto"/>
        <w:rPr>
          <w:rFonts w:ascii="Times New Roman" w:hAnsi="Times New Roman" w:cs="Times New Roman"/>
        </w:rPr>
      </w:pPr>
    </w:p>
    <w:sectPr w:rsidR="005C4D03" w:rsidRPr="00CC1931" w:rsidSect="00F64F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336"/>
    <w:rsid w:val="00001450"/>
    <w:rsid w:val="000243B7"/>
    <w:rsid w:val="00051E69"/>
    <w:rsid w:val="00054DAC"/>
    <w:rsid w:val="000D3DA6"/>
    <w:rsid w:val="0016218D"/>
    <w:rsid w:val="00165686"/>
    <w:rsid w:val="00172C8F"/>
    <w:rsid w:val="001C60C5"/>
    <w:rsid w:val="001F5320"/>
    <w:rsid w:val="00217584"/>
    <w:rsid w:val="003521A1"/>
    <w:rsid w:val="0038323F"/>
    <w:rsid w:val="003A74B7"/>
    <w:rsid w:val="00446CD2"/>
    <w:rsid w:val="004938DB"/>
    <w:rsid w:val="0050699E"/>
    <w:rsid w:val="0052034D"/>
    <w:rsid w:val="0054104D"/>
    <w:rsid w:val="00544BB5"/>
    <w:rsid w:val="005A1C82"/>
    <w:rsid w:val="005C4D03"/>
    <w:rsid w:val="005E7490"/>
    <w:rsid w:val="00654190"/>
    <w:rsid w:val="00666811"/>
    <w:rsid w:val="00674797"/>
    <w:rsid w:val="006873FA"/>
    <w:rsid w:val="0068740E"/>
    <w:rsid w:val="006B2448"/>
    <w:rsid w:val="006F5648"/>
    <w:rsid w:val="007210C8"/>
    <w:rsid w:val="007363FA"/>
    <w:rsid w:val="00742B15"/>
    <w:rsid w:val="00775FBD"/>
    <w:rsid w:val="007922DA"/>
    <w:rsid w:val="00792A4A"/>
    <w:rsid w:val="007A4474"/>
    <w:rsid w:val="007E041F"/>
    <w:rsid w:val="008277B8"/>
    <w:rsid w:val="00841161"/>
    <w:rsid w:val="008B7EAD"/>
    <w:rsid w:val="00931356"/>
    <w:rsid w:val="00931F8E"/>
    <w:rsid w:val="009A2105"/>
    <w:rsid w:val="00AC2588"/>
    <w:rsid w:val="00AE1E52"/>
    <w:rsid w:val="00B044CB"/>
    <w:rsid w:val="00B15416"/>
    <w:rsid w:val="00B21EB5"/>
    <w:rsid w:val="00B35FAF"/>
    <w:rsid w:val="00B5583C"/>
    <w:rsid w:val="00B835AE"/>
    <w:rsid w:val="00B879FC"/>
    <w:rsid w:val="00BC0820"/>
    <w:rsid w:val="00BD5913"/>
    <w:rsid w:val="00C031D0"/>
    <w:rsid w:val="00C46314"/>
    <w:rsid w:val="00C524DE"/>
    <w:rsid w:val="00CC12EE"/>
    <w:rsid w:val="00CC1931"/>
    <w:rsid w:val="00D63C8D"/>
    <w:rsid w:val="00D63FF3"/>
    <w:rsid w:val="00E10336"/>
    <w:rsid w:val="00E12BA2"/>
    <w:rsid w:val="00E71247"/>
    <w:rsid w:val="00E71480"/>
    <w:rsid w:val="00EC3A23"/>
    <w:rsid w:val="00ED4746"/>
    <w:rsid w:val="00EE3A06"/>
    <w:rsid w:val="00F37DCF"/>
    <w:rsid w:val="00F54B25"/>
    <w:rsid w:val="00F6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20DE2"/>
  <w15:chartTrackingRefBased/>
  <w15:docId w15:val="{9F44AFFA-421F-4D36-9DB6-84E3B7ED9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10336"/>
    <w:rPr>
      <w:b/>
      <w:bCs/>
    </w:rPr>
  </w:style>
  <w:style w:type="paragraph" w:customStyle="1" w:styleId="chapter-para">
    <w:name w:val="chapter-para"/>
    <w:basedOn w:val="Normal"/>
    <w:rsid w:val="00E103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styleId="Emphasis">
    <w:name w:val="Emphasis"/>
    <w:basedOn w:val="DefaultParagraphFont"/>
    <w:uiPriority w:val="20"/>
    <w:qFormat/>
    <w:rsid w:val="00E103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369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68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4</Pages>
  <Words>725</Words>
  <Characters>3847</Characters>
  <Application>Microsoft Office Word</Application>
  <DocSecurity>0</DocSecurity>
  <Lines>32</Lines>
  <Paragraphs>9</Paragraphs>
  <ScaleCrop>false</ScaleCrop>
  <Company>UiT The Arctic University of Norway</Company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 Martine Steinsdatter Øverhaug</dc:creator>
  <cp:keywords/>
  <dc:description/>
  <cp:lastModifiedBy>Oda Martine Steinsdatter Øverhaug</cp:lastModifiedBy>
  <cp:revision>71</cp:revision>
  <dcterms:created xsi:type="dcterms:W3CDTF">2023-05-31T19:50:00Z</dcterms:created>
  <dcterms:modified xsi:type="dcterms:W3CDTF">2023-06-03T13:02:00Z</dcterms:modified>
</cp:coreProperties>
</file>